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2531" w:rsidRDefault="00024FD6" w:rsidP="00C10F2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DF5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EC7141" w:rsidRPr="00DF5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Table. </w:t>
      </w:r>
      <w:proofErr w:type="spellStart"/>
      <w:proofErr w:type="gramStart"/>
      <w:r w:rsidR="00C10F25" w:rsidRPr="00DF55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Histopathological</w:t>
      </w:r>
      <w:proofErr w:type="spellEnd"/>
      <w:r w:rsidR="00C10F25" w:rsidRPr="00DF556A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evaluation of liver tissue and results of IHC, serology and Real-time PCR in HEV-negative wild boar.</w:t>
      </w:r>
      <w:proofErr w:type="gramEnd"/>
    </w:p>
    <w:p w:rsidR="00C10F25" w:rsidRPr="00EC7141" w:rsidRDefault="00C10F25" w:rsidP="00C10F25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</w:p>
    <w:tbl>
      <w:tblPr>
        <w:tblStyle w:val="Tablaconcuadrcula"/>
        <w:tblpPr w:leftFromText="141" w:rightFromText="141" w:vertAnchor="text" w:horzAnchor="margin" w:tblpY="96"/>
        <w:tblW w:w="12582" w:type="dxa"/>
        <w:tblLayout w:type="fixed"/>
        <w:tblLook w:val="04A0"/>
      </w:tblPr>
      <w:tblGrid>
        <w:gridCol w:w="959"/>
        <w:gridCol w:w="992"/>
        <w:gridCol w:w="1134"/>
        <w:gridCol w:w="709"/>
        <w:gridCol w:w="850"/>
        <w:gridCol w:w="709"/>
        <w:gridCol w:w="492"/>
        <w:gridCol w:w="216"/>
        <w:gridCol w:w="1202"/>
        <w:gridCol w:w="499"/>
        <w:gridCol w:w="2127"/>
        <w:gridCol w:w="1275"/>
        <w:gridCol w:w="1418"/>
      </w:tblGrid>
      <w:tr w:rsidR="00EC7141" w:rsidRPr="00C678A0" w:rsidTr="00EC7141">
        <w:trPr>
          <w:trHeight w:val="50"/>
        </w:trPr>
        <w:tc>
          <w:tcPr>
            <w:tcW w:w="95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imal</w:t>
            </w:r>
          </w:p>
        </w:tc>
        <w:tc>
          <w:tcPr>
            <w:tcW w:w="992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x</w:t>
            </w:r>
          </w:p>
        </w:tc>
        <w:tc>
          <w:tcPr>
            <w:tcW w:w="1134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</w:t>
            </w:r>
          </w:p>
        </w:tc>
        <w:tc>
          <w:tcPr>
            <w:tcW w:w="1559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C7141" w:rsidRPr="00C678A0" w:rsidRDefault="00EC7141" w:rsidP="00EC7141">
            <w:pPr>
              <w:ind w:left="142" w:hanging="14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al-time PCR HEV</w:t>
            </w:r>
          </w:p>
        </w:tc>
        <w:tc>
          <w:tcPr>
            <w:tcW w:w="709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HC HEV</w:t>
            </w:r>
          </w:p>
        </w:tc>
        <w:tc>
          <w:tcPr>
            <w:tcW w:w="708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</w:t>
            </w:r>
            <w:proofErr w:type="spellEnd"/>
          </w:p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V</w:t>
            </w:r>
          </w:p>
        </w:tc>
        <w:tc>
          <w:tcPr>
            <w:tcW w:w="1701" w:type="dxa"/>
            <w:gridSpan w:val="2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epatocellular</w:t>
            </w:r>
            <w:proofErr w:type="spellEnd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necrosis</w:t>
            </w:r>
          </w:p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ymphoplasmacytic</w:t>
            </w:r>
            <w:proofErr w:type="spellEnd"/>
          </w:p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gregates</w:t>
            </w:r>
          </w:p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inusoidal</w:t>
            </w:r>
          </w:p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gestion</w:t>
            </w:r>
          </w:p>
        </w:tc>
        <w:tc>
          <w:tcPr>
            <w:tcW w:w="1418" w:type="dxa"/>
            <w:vMerge w:val="restart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EC7141" w:rsidRPr="00C678A0" w:rsidRDefault="00EC7141" w:rsidP="00EC7141">
            <w:pPr>
              <w:ind w:left="-201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ile pigment accumulation</w:t>
            </w:r>
          </w:p>
        </w:tc>
      </w:tr>
      <w:tr w:rsidR="00EC7141" w:rsidRPr="00C678A0" w:rsidTr="00E30DC8">
        <w:trPr>
          <w:trHeight w:val="418"/>
        </w:trPr>
        <w:tc>
          <w:tcPr>
            <w:tcW w:w="959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92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EC7141" w:rsidRPr="00C678A0" w:rsidRDefault="00EC7141" w:rsidP="00EC7141">
            <w:pPr>
              <w:ind w:hanging="14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iv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EC7141" w:rsidRPr="00C678A0" w:rsidRDefault="00EC7141" w:rsidP="00EC7141">
            <w:pPr>
              <w:ind w:hanging="142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um</w:t>
            </w:r>
          </w:p>
        </w:tc>
        <w:tc>
          <w:tcPr>
            <w:tcW w:w="709" w:type="dxa"/>
            <w:vMerge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27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Merge/>
            <w:tcBorders>
              <w:left w:val="nil"/>
              <w:bottom w:val="double" w:sz="4" w:space="0" w:color="auto"/>
              <w:right w:val="nil"/>
            </w:tcBorders>
          </w:tcPr>
          <w:p w:rsidR="00EC7141" w:rsidRPr="00C678A0" w:rsidRDefault="00EC7141" w:rsidP="00EC7141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EC7141" w:rsidRPr="00C678A0" w:rsidTr="00D47E49">
        <w:trPr>
          <w:trHeight w:val="4081"/>
        </w:trPr>
        <w:tc>
          <w:tcPr>
            <w:tcW w:w="95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22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3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4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5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9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EC7141" w:rsidRDefault="00EC7141" w:rsidP="00EC7141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emale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dult  </w:t>
            </w: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Juvenile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Suba</w:t>
            </w: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lt</w:t>
            </w:r>
            <w:proofErr w:type="spellEnd"/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</w:t>
            </w: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ult</w:t>
            </w:r>
            <w:proofErr w:type="spellEnd"/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Juvenile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dult</w:t>
            </w:r>
          </w:p>
          <w:p w:rsidR="00EC7141" w:rsidRP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EC714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adult</w:t>
            </w:r>
            <w:proofErr w:type="spellEnd"/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dult</w:t>
            </w:r>
            <w:proofErr w:type="spellEnd"/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92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678A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+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F6E29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F6E29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F6E29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F6E29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F6E29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F6E29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F6E29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17336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733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17336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733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D17336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17336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+</w:t>
            </w:r>
          </w:p>
          <w:p w:rsidR="00EC7141" w:rsidRPr="00232E1F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232E1F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232E1F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232E1F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-</w:t>
            </w:r>
          </w:p>
          <w:p w:rsidR="00EC7141" w:rsidRPr="00232E1F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232E1F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232E1F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A63D1E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3D1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A63D1E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3D1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A63D1E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3D1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63D1E"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  <w:p w:rsidR="00EC7141" w:rsidRPr="00C678A0" w:rsidRDefault="00EC7141" w:rsidP="00EC7141">
            <w:pPr>
              <w:spacing w:line="360" w:lineRule="auto"/>
              <w:ind w:right="-41" w:firstLine="33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41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̷</w:t>
            </w:r>
          </w:p>
          <w:p w:rsidR="00EC7141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5D0583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sz w:val="24"/>
                <w:szCs w:val="24"/>
              </w:rPr>
              <w:t>⸹</w:t>
            </w:r>
          </w:p>
          <w:p w:rsidR="00EC7141" w:rsidRPr="00DF6E29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5D0583" w:rsidRDefault="005D0583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0583">
              <w:rPr>
                <w:rFonts w:ascii="Times New Roman" w:hAnsi="Times New Roman" w:cs="Times New Roman"/>
                <w:sz w:val="24"/>
                <w:szCs w:val="24"/>
              </w:rPr>
              <w:t>⸹</w:t>
            </w:r>
          </w:p>
          <w:p w:rsidR="00EC7141" w:rsidRPr="00DF6E29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DF6E29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DF6E29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D17336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D17336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D17336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0312DA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2DA">
              <w:rPr>
                <w:rFonts w:ascii="Times New Roman" w:hAnsi="Times New Roman" w:cs="Times New Roman"/>
                <w:sz w:val="24"/>
                <w:szCs w:val="24"/>
              </w:rPr>
              <w:t>⸹</w:t>
            </w:r>
          </w:p>
          <w:p w:rsidR="00EC7141" w:rsidRPr="00232E1F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232E1F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232E1F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̷</w:t>
            </w:r>
          </w:p>
          <w:p w:rsidR="00EC7141" w:rsidRPr="00232E1F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232E1F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A63D1E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A63D1E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A63D1E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0312DA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EC7141" w:rsidP="00EC7141">
            <w:pPr>
              <w:spacing w:line="360" w:lineRule="auto"/>
              <w:ind w:left="382" w:right="-466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♦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C678A0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♦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C678A0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♦</w:t>
            </w:r>
          </w:p>
          <w:p w:rsidR="00EC7141" w:rsidRPr="00C678A0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Pr="00C678A0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♦</w:t>
            </w:r>
          </w:p>
          <w:p w:rsidR="00EC7141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</w:t>
            </w:r>
          </w:p>
          <w:p w:rsidR="00EC7141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♦</w:t>
            </w:r>
          </w:p>
          <w:p w:rsidR="00EC7141" w:rsidRPr="00DF6E29" w:rsidRDefault="000312DA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DF6E29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D17336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D17336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D17336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D17336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Pr="00D17336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D17336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♦♦</w:t>
            </w:r>
          </w:p>
          <w:p w:rsidR="00EC7141" w:rsidRPr="00DF6E29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Pr="00DF6E29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A63D1E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A63D1E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Pr="00A63D1E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̷</w:t>
            </w:r>
          </w:p>
          <w:p w:rsidR="00EC7141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</w:t>
            </w:r>
          </w:p>
          <w:p w:rsidR="00EC7141" w:rsidRPr="00DF6E29" w:rsidRDefault="005D30E9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♦♦</w:t>
            </w:r>
          </w:p>
          <w:p w:rsidR="00EC7141" w:rsidRPr="00C678A0" w:rsidRDefault="003C0FD8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♦</w:t>
            </w:r>
          </w:p>
          <w:p w:rsidR="00EC7141" w:rsidRPr="00C678A0" w:rsidRDefault="00EC7141" w:rsidP="00EC7141">
            <w:pPr>
              <w:spacing w:line="360" w:lineRule="auto"/>
              <w:ind w:left="317" w:firstLine="175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▲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lastRenderedPageBreak/>
              <w:t>▲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</w:t>
            </w:r>
          </w:p>
          <w:p w:rsidR="00EC7141" w:rsidRPr="00D47E49" w:rsidRDefault="005D30E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</w:t>
            </w:r>
          </w:p>
          <w:p w:rsidR="00EC7141" w:rsidRPr="00D47E49" w:rsidRDefault="00D47E49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▲</w:t>
            </w:r>
          </w:p>
          <w:p w:rsidR="00EC7141" w:rsidRPr="00C678A0" w:rsidRDefault="00CC6432" w:rsidP="00EC7141">
            <w:pPr>
              <w:tabs>
                <w:tab w:val="left" w:pos="602"/>
              </w:tabs>
              <w:spacing w:line="360" w:lineRule="auto"/>
              <w:ind w:left="-107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47E4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▲▲▲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C7141" w:rsidRPr="00C678A0" w:rsidRDefault="00EC7141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Pr="00C678A0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●</w:t>
            </w:r>
          </w:p>
          <w:p w:rsidR="00EC7141" w:rsidRPr="00C678A0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D47E49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̷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●</w:t>
            </w:r>
          </w:p>
          <w:p w:rsidR="00EC7141" w:rsidRDefault="001B4C95" w:rsidP="001B4C95">
            <w:pPr>
              <w:spacing w:line="360" w:lineRule="auto"/>
              <w:ind w:left="317" w:firstLine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 ●</w:t>
            </w:r>
          </w:p>
          <w:p w:rsidR="00EC7141" w:rsidRPr="00DF6E29" w:rsidRDefault="001B4C95" w:rsidP="001B4C95">
            <w:pPr>
              <w:spacing w:line="360" w:lineRule="auto"/>
              <w:ind w:left="317" w:firstLine="17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●●</w:t>
            </w:r>
          </w:p>
          <w:p w:rsidR="00EC7141" w:rsidRPr="00C678A0" w:rsidRDefault="00EC7141" w:rsidP="00EC7141">
            <w:pPr>
              <w:spacing w:line="360" w:lineRule="auto"/>
              <w:ind w:firstLine="317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612531" w:rsidRPr="00EC7141" w:rsidRDefault="00612531" w:rsidP="00612531">
      <w:pPr>
        <w:rPr>
          <w:lang w:val="en-US"/>
        </w:rPr>
      </w:pPr>
    </w:p>
    <w:p w:rsidR="00612531" w:rsidRPr="00EC7141" w:rsidRDefault="00612531" w:rsidP="00612531">
      <w:pPr>
        <w:rPr>
          <w:lang w:val="en-US"/>
        </w:rPr>
      </w:pPr>
    </w:p>
    <w:p w:rsidR="00612531" w:rsidRPr="00EC7141" w:rsidRDefault="00612531" w:rsidP="00612531">
      <w:pPr>
        <w:rPr>
          <w:lang w:val="en-US"/>
        </w:rPr>
      </w:pPr>
    </w:p>
    <w:p w:rsidR="00612531" w:rsidRPr="00EC7141" w:rsidRDefault="00612531" w:rsidP="00612531">
      <w:pPr>
        <w:rPr>
          <w:lang w:val="en-US"/>
        </w:rPr>
      </w:pPr>
    </w:p>
    <w:p w:rsidR="00E30DC8" w:rsidRDefault="00E30DC8" w:rsidP="00612531">
      <w:pPr>
        <w:rPr>
          <w:lang w:val="en-US"/>
        </w:rPr>
      </w:pPr>
    </w:p>
    <w:p w:rsidR="00E30DC8" w:rsidRPr="00E30DC8" w:rsidRDefault="00E30DC8" w:rsidP="00E30DC8">
      <w:pPr>
        <w:rPr>
          <w:lang w:val="en-US"/>
        </w:rPr>
      </w:pPr>
    </w:p>
    <w:p w:rsidR="00E30DC8" w:rsidRPr="00E30DC8" w:rsidRDefault="00E30DC8" w:rsidP="00E30DC8">
      <w:pPr>
        <w:rPr>
          <w:lang w:val="en-US"/>
        </w:rPr>
      </w:pPr>
    </w:p>
    <w:p w:rsidR="00E30DC8" w:rsidRPr="00E30DC8" w:rsidRDefault="00E30DC8" w:rsidP="00E30DC8">
      <w:pPr>
        <w:rPr>
          <w:lang w:val="en-US"/>
        </w:rPr>
      </w:pPr>
    </w:p>
    <w:p w:rsidR="00E30DC8" w:rsidRPr="00E30DC8" w:rsidRDefault="00E30DC8" w:rsidP="00E30DC8">
      <w:pPr>
        <w:rPr>
          <w:lang w:val="en-US"/>
        </w:rPr>
      </w:pPr>
    </w:p>
    <w:p w:rsidR="00E30DC8" w:rsidRPr="00E30DC8" w:rsidRDefault="00E30DC8" w:rsidP="00E30DC8">
      <w:pPr>
        <w:rPr>
          <w:lang w:val="en-US"/>
        </w:rPr>
      </w:pPr>
    </w:p>
    <w:p w:rsidR="00E30DC8" w:rsidRDefault="00E30DC8" w:rsidP="00E30DC8">
      <w:pPr>
        <w:rPr>
          <w:lang w:val="en-US"/>
        </w:rPr>
      </w:pPr>
    </w:p>
    <w:p w:rsidR="00E0693C" w:rsidRDefault="00E30DC8" w:rsidP="00E069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457D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1 Legend:</w:t>
      </w:r>
      <w:r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:rsidR="00E0693C" w:rsidRPr="00E0693C" w:rsidRDefault="00E0693C" w:rsidP="00E0693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06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al-time PCR hepatitis E virus (HEV), </w:t>
      </w:r>
      <w:proofErr w:type="spellStart"/>
      <w:r w:rsidRPr="00E06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mmunohistochemistry</w:t>
      </w:r>
      <w:proofErr w:type="spellEnd"/>
      <w:r w:rsidRPr="00E06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HC) HEV and antibodies (</w:t>
      </w:r>
      <w:proofErr w:type="spellStart"/>
      <w:r w:rsidRPr="00E06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</w:t>
      </w:r>
      <w:proofErr w:type="spellEnd"/>
      <w:r w:rsidRPr="00E0693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HEV: (-) negative; (+) positive.</w:t>
      </w:r>
    </w:p>
    <w:p w:rsidR="00311940" w:rsidRPr="00E43C30" w:rsidRDefault="00311940" w:rsidP="003119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epatocellular</w:t>
      </w:r>
      <w:proofErr w:type="spellEnd"/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necrosis: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̷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bsence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(</w:t>
      </w:r>
      <w:r w:rsidRPr="00196DF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⸹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&lt;10 cells per total section of 1cm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pprox.</w:t>
      </w:r>
    </w:p>
    <w:p w:rsidR="00311940" w:rsidRDefault="00311940" w:rsidP="003119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 w:rsidRPr="00E43C3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Lymphoplasmacytic</w:t>
      </w:r>
      <w:proofErr w:type="spellEnd"/>
      <w:r w:rsidRPr="00E43C3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 xml:space="preserve"> aggregates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̷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bsence; 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♦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≤3 small aggregates;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♦♦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4-7 small or medium-sized aggregat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; </w:t>
      </w:r>
      <w:r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♦♦♦</w:t>
      </w:r>
      <w:r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&gt;8 small or medium-sized aggregates, or less than 4 where at least one is big;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♦♦♦♦</w:t>
      </w:r>
      <w:r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&gt;8 small or medium-sized aggregates, and 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 least 1 big.</w:t>
      </w:r>
    </w:p>
    <w:p w:rsidR="00311940" w:rsidRPr="00E43C30" w:rsidRDefault="00311940" w:rsidP="003119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311940" w:rsidRPr="00E43C30" w:rsidSect="00311940">
          <w:pgSz w:w="16838" w:h="11906" w:orient="landscape"/>
          <w:pgMar w:top="1701" w:right="1417" w:bottom="1701" w:left="1417" w:header="708" w:footer="708" w:gutter="0"/>
          <w:lnNumType w:countBy="1" w:restart="continuous"/>
          <w:cols w:space="708"/>
          <w:docGrid w:linePitch="360"/>
        </w:sectPr>
      </w:pPr>
    </w:p>
    <w:p w:rsidR="00311940" w:rsidRPr="00E43C30" w:rsidRDefault="00311940" w:rsidP="003119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3C3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lastRenderedPageBreak/>
        <w:t>Sinusoidal congestion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: (</w:t>
      </w:r>
      <w:r w:rsidRPr="00196D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▲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very scarce presence of erythrocytes; (</w:t>
      </w:r>
      <w:r w:rsidRPr="00196D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▲▲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≈30% of sinusoids contain moderate amounts of erythrocytes; (</w:t>
      </w:r>
      <w:r w:rsidRPr="00196D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▲▲▲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30-80% of lobules are highly congested</w:t>
      </w:r>
      <w:r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(</w:t>
      </w:r>
      <w:r w:rsidRPr="00196DF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▲▲▲▲</w:t>
      </w:r>
      <w:r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&gt;80% of lobules are severely congested.</w:t>
      </w:r>
    </w:p>
    <w:p w:rsidR="0085417B" w:rsidRPr="002713F7" w:rsidRDefault="0031194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43C30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US"/>
        </w:rPr>
        <w:t>Bile pigment accumulation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extracellular (</w:t>
      </w:r>
      <w:proofErr w:type="spellStart"/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analicular</w:t>
      </w:r>
      <w:proofErr w:type="spellEnd"/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854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olestasis</w:t>
      </w:r>
      <w:proofErr w:type="spellEnd"/>
      <w:r w:rsidR="00854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intracellular):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̷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bsence; 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●</w:t>
      </w:r>
      <w:r w:rsidRPr="00E43C3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multifocal and in low amounts</w:t>
      </w:r>
      <w:r w:rsidR="0085417B"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; (</w:t>
      </w:r>
      <w:r w:rsidR="0085417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●●</w:t>
      </w:r>
      <w:r w:rsidR="0085417B" w:rsidRPr="002713F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idespread and in high amounts.</w:t>
      </w:r>
    </w:p>
    <w:sectPr w:rsidR="0085417B" w:rsidRPr="002713F7" w:rsidSect="00311940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76D9E" w:rsidRDefault="00276D9E" w:rsidP="00EC7141">
      <w:pPr>
        <w:spacing w:after="0" w:line="240" w:lineRule="auto"/>
      </w:pPr>
      <w:r>
        <w:separator/>
      </w:r>
    </w:p>
  </w:endnote>
  <w:endnote w:type="continuationSeparator" w:id="0">
    <w:p w:rsidR="00276D9E" w:rsidRDefault="00276D9E" w:rsidP="00EC71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76D9E" w:rsidRDefault="00276D9E" w:rsidP="00EC7141">
      <w:pPr>
        <w:spacing w:after="0" w:line="240" w:lineRule="auto"/>
      </w:pPr>
      <w:r>
        <w:separator/>
      </w:r>
    </w:p>
  </w:footnote>
  <w:footnote w:type="continuationSeparator" w:id="0">
    <w:p w:rsidR="00276D9E" w:rsidRDefault="00276D9E" w:rsidP="00EC71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12531"/>
    <w:rsid w:val="00024FD6"/>
    <w:rsid w:val="000312DA"/>
    <w:rsid w:val="00194867"/>
    <w:rsid w:val="001B4C95"/>
    <w:rsid w:val="001B62DA"/>
    <w:rsid w:val="001D46AA"/>
    <w:rsid w:val="00232E1F"/>
    <w:rsid w:val="002710B7"/>
    <w:rsid w:val="00276D9E"/>
    <w:rsid w:val="002A05CB"/>
    <w:rsid w:val="00311940"/>
    <w:rsid w:val="003457D7"/>
    <w:rsid w:val="003C0FD8"/>
    <w:rsid w:val="003F645B"/>
    <w:rsid w:val="00445EE4"/>
    <w:rsid w:val="005A5A4D"/>
    <w:rsid w:val="005D0583"/>
    <w:rsid w:val="005D30E9"/>
    <w:rsid w:val="00612531"/>
    <w:rsid w:val="00647E6F"/>
    <w:rsid w:val="006D42B0"/>
    <w:rsid w:val="0085417B"/>
    <w:rsid w:val="00913945"/>
    <w:rsid w:val="009C4225"/>
    <w:rsid w:val="00A022A9"/>
    <w:rsid w:val="00A41767"/>
    <w:rsid w:val="00A61CBB"/>
    <w:rsid w:val="00A63D1E"/>
    <w:rsid w:val="00BB4D04"/>
    <w:rsid w:val="00C10F25"/>
    <w:rsid w:val="00C678A0"/>
    <w:rsid w:val="00CC6432"/>
    <w:rsid w:val="00D17336"/>
    <w:rsid w:val="00D47E49"/>
    <w:rsid w:val="00DF556A"/>
    <w:rsid w:val="00DF6E29"/>
    <w:rsid w:val="00E0693C"/>
    <w:rsid w:val="00E30DC8"/>
    <w:rsid w:val="00E33841"/>
    <w:rsid w:val="00E9421A"/>
    <w:rsid w:val="00EC71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531"/>
    <w:rPr>
      <w:rFonts w:ascii="Calibri" w:eastAsia="Times New Roman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612531"/>
    <w:pPr>
      <w:spacing w:after="0" w:line="240" w:lineRule="auto"/>
    </w:pPr>
    <w:rPr>
      <w:rFonts w:ascii="Calibri" w:eastAsia="Times New Roman" w:hAnsi="Calibri" w:cs="Calibri"/>
      <w:sz w:val="20"/>
      <w:szCs w:val="20"/>
      <w:lang w:eastAsia="es-E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EC71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EC7141"/>
    <w:rPr>
      <w:rFonts w:ascii="Calibri" w:eastAsia="Times New Roman" w:hAnsi="Calibri" w:cs="Calibri"/>
      <w:lang w:eastAsia="es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EC71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EC7141"/>
    <w:rPr>
      <w:rFonts w:ascii="Calibri" w:eastAsia="Times New Roman" w:hAnsi="Calibri" w:cs="Calibri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E30D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48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salde MA</dc:creator>
  <cp:lastModifiedBy>Risalde MA</cp:lastModifiedBy>
  <cp:revision>4</cp:revision>
  <dcterms:created xsi:type="dcterms:W3CDTF">2017-10-27T22:30:00Z</dcterms:created>
  <dcterms:modified xsi:type="dcterms:W3CDTF">2017-10-27T22:43:00Z</dcterms:modified>
</cp:coreProperties>
</file>